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color w:val="000000"/>
        </w:rPr>
        <w:t>Supplemental Table 1</w:t>
      </w:r>
      <w:r>
        <w:rPr>
          <w:color w:val="000000"/>
        </w:rPr>
        <w:t>: Composition of hay fed free choice to the pregnant ewes during the trial period</w:t>
      </w:r>
    </w:p>
    <w:p>
      <w:pPr>
        <w:pStyle w:val="TextBody"/>
        <w:rPr>
          <w:color w:val="000000"/>
        </w:rPr>
      </w:pPr>
      <w:r>
        <w:rPr>
          <w:color w:val="000000"/>
        </w:rPr>
      </w:r>
    </w:p>
    <w:tbl>
      <w:tblPr>
        <w:tblW w:w="85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2"/>
        <w:gridCol w:w="4263"/>
      </w:tblGrid>
      <w:tr>
        <w:trPr/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Contents (unit)</w:t>
            </w:r>
          </w:p>
        </w:tc>
        <w:tc>
          <w:tcPr>
            <w:tcW w:w="4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Amount</w:t>
            </w:r>
          </w:p>
        </w:tc>
      </w:tr>
      <w:tr>
        <w:trPr/>
        <w:tc>
          <w:tcPr>
            <w:tcW w:w="4262" w:type="dxa"/>
            <w:tcBorders>
              <w:top w:val="single" w:sz="4" w:space="0" w:color="000000"/>
            </w:tcBorders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Moisture</w:t>
            </w:r>
          </w:p>
        </w:tc>
        <w:tc>
          <w:tcPr>
            <w:tcW w:w="4263" w:type="dxa"/>
            <w:tcBorders>
              <w:top w:val="single" w:sz="4" w:space="0" w:color="000000"/>
            </w:tcBorders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12.7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Dry matter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87.3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Crude protein (% DM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Total Digestible Nutrients (% DM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53.2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Acid Detergent Fiber (% DM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43.3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Neutral Detergent Fiber (% DM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58.6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Ash (% DM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NFC (% DM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Calcium (% DM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Phosphorous (% DM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Magnesium (% DM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Potassium (% DM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Sodium(% DM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Iron (PPM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263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Manganese (PPM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Zinc (PPM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>
                <w:color w:val="000000"/>
              </w:rPr>
            </w:pPr>
            <w:r>
              <w:rPr>
                <w:color w:val="000000"/>
              </w:rPr>
              <w:t>Copper (PPM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/>
            </w:pPr>
            <w:r>
              <w:rPr>
                <w:color w:val="000000"/>
              </w:rPr>
              <w:t>Alpha tocopherols (mg/kg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32.44</w:t>
            </w:r>
          </w:p>
        </w:tc>
      </w:tr>
      <w:tr>
        <w:trPr/>
        <w:tc>
          <w:tcPr>
            <w:tcW w:w="4262" w:type="dxa"/>
            <w:tcBorders/>
          </w:tcPr>
          <w:p>
            <w:pPr>
              <w:pStyle w:val="TextBody"/>
              <w:rPr/>
            </w:pPr>
            <w:r>
              <w:rPr>
                <w:color w:val="000000"/>
              </w:rPr>
              <w:t>Gamma tocopherols (mg/kg)</w:t>
            </w:r>
          </w:p>
        </w:tc>
        <w:tc>
          <w:tcPr>
            <w:tcW w:w="4263" w:type="dxa"/>
            <w:tcBorders/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3.62</w:t>
            </w:r>
          </w:p>
        </w:tc>
      </w:tr>
      <w:tr>
        <w:trPr/>
        <w:tc>
          <w:tcPr>
            <w:tcW w:w="4262" w:type="dxa"/>
            <w:tcBorders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color w:val="000000"/>
              </w:rPr>
              <w:t>Other tocopherols (mg/kg)</w:t>
            </w:r>
          </w:p>
        </w:tc>
        <w:tc>
          <w:tcPr>
            <w:tcW w:w="4263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color w:val="000000"/>
              </w:rPr>
            </w:pPr>
            <w:r>
              <w:rPr>
                <w:color w:val="000000"/>
              </w:rPr>
              <w:t>2.39</w:t>
            </w:r>
          </w:p>
        </w:tc>
      </w:tr>
    </w:tbl>
    <w:p>
      <w:pPr>
        <w:pStyle w:val="TextBody"/>
        <w:jc w:val="left"/>
        <w:rPr>
          <w:color w:val="000000"/>
        </w:rPr>
      </w:pPr>
      <w:r>
        <w:rPr>
          <w:color w:val="000000"/>
        </w:rPr>
        <w:t>Hay samples were submitted to a commercial feed analysis laboratory (Cumberland Valley Analytical Services, Inc. P O Box 669, Maugansville, MD 21767) for nutrient analysi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ethod for determination of tocopherols in hay sample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The method described by Panfili et al (2003) was employed for the quantification of tocopherols in the hay samples [18]. Briefly, a 0.5 g of hay sample was placed into a 15 mm screw capped glass tube. For each sample, a dose-dependent (10, 50, 100, 500 and 1000 mg/L) external standard tocopherol (Sigma-Aldrich,</w:t>
        <w:br/>
        <w:t>St. Louis, MO 63103)</w:t>
      </w:r>
      <w:r>
        <w:rPr>
          <w:color w:val="000000"/>
          <w:sz w:val="19"/>
          <w:szCs w:val="19"/>
        </w:rPr>
        <w:t xml:space="preserve"> </w:t>
      </w:r>
      <w:r>
        <w:rPr>
          <w:color w:val="000000"/>
        </w:rPr>
        <w:t>addition - as additional positive controls for HPLC-detection were prepared. The tubes were degassed with nitrogen. One mL of KOH (600g/L), 1 mL of 95% ethanol and 1 mL of NaCl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(10g/L) and 2.5 mL of </w:t>
      </w:r>
      <w:r>
        <w:rPr>
          <w:color w:val="000000"/>
          <w:sz w:val="23"/>
          <w:szCs w:val="23"/>
        </w:rPr>
        <w:t>1,2,3-trihydroxybenzene pyrogallic acid</w:t>
      </w:r>
      <w:r>
        <w:rPr>
          <w:color w:val="000000"/>
        </w:rPr>
        <w:t xml:space="preserve"> (pyrogallol) in ethanol (60g/L) were added and vortexed. The samples were incubated in a water-bath at 70 °C for 45 min, mixed every 10 min. After the incubation, the samples were cooled in ice and 7 mL of NaCl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(10g/L) were added. The samples were extracted 3 times with 2.5 mL of cyclohexane and were centrifuged at 2240 g for 5 min to obtain a clear layer of cyclohexane. After evaporation of solvents the residues were reconstituted in 500 µL of cyclohexane and analyzed for tocopherols by HPLC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2">
    <w:name w:val=" Char2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1">
    <w:name w:val="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Char">
    <w:name w:val="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20:20:00Z</dcterms:created>
  <dc:creator>ramanathan kasimanickam</dc:creator>
  <dc:description/>
  <cp:keywords/>
  <dc:language>en-US</dc:language>
  <cp:lastModifiedBy>Antonin Bukovsky</cp:lastModifiedBy>
  <dcterms:modified xsi:type="dcterms:W3CDTF">2010-07-01T21:00:00Z</dcterms:modified>
  <cp:revision>3</cp:revision>
  <dc:subject/>
  <dc:title>Supplemental Table 1: Composition of hay fed free choice to the pregnant ewes during the trial period</dc:title>
</cp:coreProperties>
</file>